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2A0" w:firstRow="1" w:lastRow="0" w:firstColumn="1" w:lastColumn="0" w:noHBand="1" w:noVBand="0"/>
      </w:tblPr>
      <w:tblGrid>
        <w:gridCol w:w="2972"/>
        <w:gridCol w:w="1053"/>
        <w:gridCol w:w="1021"/>
        <w:gridCol w:w="1087"/>
        <w:gridCol w:w="1021"/>
        <w:gridCol w:w="2480"/>
      </w:tblGrid>
      <w:tr w:rsidR="00BE5BC6" w14:paraId="566E9102" w14:textId="77777777" w:rsidTr="00620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6"/>
          </w:tcPr>
          <w:p w14:paraId="0BEF94B5" w14:textId="77777777" w:rsidR="00BE5BC6" w:rsidRDefault="00BE5BC6" w:rsidP="00BE5BC6">
            <w:r>
              <w:t xml:space="preserve">Supplementary Table 1. Comparison of baseline characteristics between </w:t>
            </w:r>
            <w:r w:rsidR="008771BB">
              <w:t>individuals</w:t>
            </w:r>
            <w:r>
              <w:t xml:space="preserve"> lost to follow</w:t>
            </w:r>
            <w:r w:rsidR="00654EB7">
              <w:t>-</w:t>
            </w:r>
            <w:r>
              <w:t xml:space="preserve">up and </w:t>
            </w:r>
            <w:r w:rsidR="008771BB">
              <w:t>individuals</w:t>
            </w:r>
            <w:r>
              <w:t xml:space="preserve"> participating in both</w:t>
            </w:r>
            <w:r w:rsidR="006E4E2D">
              <w:t xml:space="preserve"> waves of</w:t>
            </w:r>
            <w:r>
              <w:t xml:space="preserve"> </w:t>
            </w:r>
            <w:r w:rsidR="00654EB7">
              <w:t>data collection</w:t>
            </w:r>
            <w:r>
              <w:t xml:space="preserve">.  </w:t>
            </w:r>
          </w:p>
        </w:tc>
      </w:tr>
      <w:tr w:rsidR="00750158" w14:paraId="0F3D9693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2A6659" w14:textId="77777777" w:rsidR="00750158" w:rsidRDefault="00750158" w:rsidP="00D12F5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4" w:type="dxa"/>
            <w:gridSpan w:val="2"/>
          </w:tcPr>
          <w:p w14:paraId="5F0B9B0B" w14:textId="77777777" w:rsidR="00750158" w:rsidRDefault="00750158" w:rsidP="00750158">
            <w:pPr>
              <w:jc w:val="center"/>
              <w:rPr>
                <w:b/>
                <w:bCs/>
              </w:rPr>
            </w:pPr>
            <w:r>
              <w:t xml:space="preserve">Participating </w:t>
            </w:r>
            <w:r w:rsidRPr="00750158">
              <w:rPr>
                <w:i/>
              </w:rPr>
              <w:t>only</w:t>
            </w:r>
            <w:r>
              <w:t xml:space="preserve"> in Wave 1</w:t>
            </w:r>
          </w:p>
          <w:p w14:paraId="4382C165" w14:textId="77777777" w:rsidR="00750158" w:rsidRPr="00750158" w:rsidRDefault="00750158" w:rsidP="00750158">
            <w:pPr>
              <w:jc w:val="center"/>
            </w:pPr>
            <w:r>
              <w:t>n=322</w:t>
            </w:r>
          </w:p>
        </w:tc>
        <w:tc>
          <w:tcPr>
            <w:tcW w:w="2108" w:type="dxa"/>
            <w:gridSpan w:val="2"/>
          </w:tcPr>
          <w:p w14:paraId="4C86079B" w14:textId="77777777" w:rsidR="00750158" w:rsidRDefault="00750158" w:rsidP="00013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Participating in Wave 1 </w:t>
            </w:r>
            <w:r>
              <w:rPr>
                <w:i/>
              </w:rPr>
              <w:t xml:space="preserve">and </w:t>
            </w:r>
            <w:r>
              <w:t>Wave 2</w:t>
            </w:r>
          </w:p>
          <w:p w14:paraId="2FEE4978" w14:textId="77777777" w:rsidR="00750158" w:rsidRPr="00750158" w:rsidRDefault="00750158" w:rsidP="00013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3943816A" w14:textId="77777777" w:rsidR="00750158" w:rsidRDefault="00750158" w:rsidP="00013273">
            <w:pPr>
              <w:jc w:val="center"/>
            </w:pPr>
            <w:r>
              <w:t xml:space="preserve">Test of differences (chi-square and t-test) </w:t>
            </w:r>
          </w:p>
        </w:tc>
      </w:tr>
      <w:tr w:rsidR="00750158" w14:paraId="22EDF468" w14:textId="77777777" w:rsidTr="007501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37501D" w14:textId="77777777" w:rsidR="00750158" w:rsidRDefault="00750158" w:rsidP="00013273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1E3E1583" w14:textId="77777777" w:rsidR="00750158" w:rsidRDefault="00750158" w:rsidP="00013273">
            <w:r>
              <w:t>N(mean)</w:t>
            </w:r>
          </w:p>
        </w:tc>
        <w:tc>
          <w:tcPr>
            <w:tcW w:w="1021" w:type="dxa"/>
          </w:tcPr>
          <w:p w14:paraId="6D04D25B" w14:textId="77777777" w:rsidR="00750158" w:rsidRDefault="00750158" w:rsidP="00013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1489A40E" w14:textId="77777777" w:rsidR="00750158" w:rsidRDefault="00750158" w:rsidP="00013273">
            <w:r>
              <w:t>N(mean)</w:t>
            </w:r>
          </w:p>
        </w:tc>
        <w:tc>
          <w:tcPr>
            <w:tcW w:w="1021" w:type="dxa"/>
          </w:tcPr>
          <w:p w14:paraId="78C43F89" w14:textId="77777777" w:rsidR="00750158" w:rsidRDefault="00750158" w:rsidP="00013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41CE90A8" w14:textId="77777777" w:rsidR="00750158" w:rsidRDefault="00750158" w:rsidP="006B2738">
            <w:pPr>
              <w:jc w:val="center"/>
            </w:pPr>
            <w:r>
              <w:t>p-value</w:t>
            </w:r>
          </w:p>
        </w:tc>
      </w:tr>
      <w:tr w:rsidR="001D323A" w14:paraId="67378419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9F82C8" w14:textId="77777777" w:rsidR="001D323A" w:rsidRDefault="001D323A" w:rsidP="001D323A">
            <w:r>
              <w:t>Wom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013F9C16" w14:textId="77777777" w:rsidR="001D323A" w:rsidRPr="00153133" w:rsidRDefault="001D323A" w:rsidP="001D323A">
            <w:r w:rsidRPr="00153133">
              <w:t>173</w:t>
            </w:r>
          </w:p>
        </w:tc>
        <w:tc>
          <w:tcPr>
            <w:tcW w:w="1021" w:type="dxa"/>
          </w:tcPr>
          <w:p w14:paraId="0868EBB2" w14:textId="77777777" w:rsidR="001D323A" w:rsidRPr="00153133" w:rsidRDefault="001D323A" w:rsidP="001D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09093BE5" w14:textId="77777777" w:rsidR="001D323A" w:rsidRPr="00153133" w:rsidRDefault="001D323A" w:rsidP="001D323A">
            <w:r w:rsidRPr="00153133">
              <w:t>883</w:t>
            </w:r>
          </w:p>
        </w:tc>
        <w:tc>
          <w:tcPr>
            <w:tcW w:w="1021" w:type="dxa"/>
          </w:tcPr>
          <w:p w14:paraId="6F8A58DE" w14:textId="77777777" w:rsidR="001D323A" w:rsidRPr="00153133" w:rsidRDefault="001D323A" w:rsidP="001D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7A062C53" w14:textId="77777777" w:rsidR="001D323A" w:rsidRP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4773</w:t>
            </w:r>
          </w:p>
        </w:tc>
      </w:tr>
      <w:tr w:rsidR="00750158" w14:paraId="1F08EB56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B1BF02" w14:textId="77777777" w:rsidR="00750158" w:rsidRDefault="00750158" w:rsidP="00CF5C22">
            <w: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339FB0BB" w14:textId="77777777" w:rsidR="00750158" w:rsidRPr="000A71E2" w:rsidRDefault="007D1130" w:rsidP="00A45157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56</w:t>
            </w:r>
          </w:p>
        </w:tc>
        <w:tc>
          <w:tcPr>
            <w:tcW w:w="1021" w:type="dxa"/>
          </w:tcPr>
          <w:p w14:paraId="4B73E586" w14:textId="77777777" w:rsidR="00750158" w:rsidRPr="000A71E2" w:rsidRDefault="007D1130" w:rsidP="00A45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6E55690C" w14:textId="77777777" w:rsidR="00750158" w:rsidRDefault="007D1130" w:rsidP="00A45157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59</w:t>
            </w:r>
          </w:p>
        </w:tc>
        <w:tc>
          <w:tcPr>
            <w:tcW w:w="1021" w:type="dxa"/>
          </w:tcPr>
          <w:p w14:paraId="4737E36C" w14:textId="77777777" w:rsidR="00750158" w:rsidRDefault="007D1130" w:rsidP="00A45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969D711" w14:textId="77777777" w:rsidR="00750158" w:rsidRDefault="007D1130" w:rsidP="00A45157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 w:rsidRPr="007D1130">
              <w:rPr>
                <w:rFonts w:ascii="Calibri" w:hAnsi="Calibri" w:cs="Calibri"/>
                <w:color w:val="000000"/>
                <w:lang w:val="sv-SE"/>
              </w:rPr>
              <w:t>0.1802</w:t>
            </w:r>
          </w:p>
        </w:tc>
      </w:tr>
      <w:tr w:rsidR="00D04FCF" w14:paraId="48B77C9C" w14:textId="77777777" w:rsidTr="00CD4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40CFAB" w14:textId="77777777" w:rsidR="00D04FCF" w:rsidRDefault="00D04FCF" w:rsidP="00D04FCF">
            <w:r>
              <w:t>Married/cohabi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702436C1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21" w:type="dxa"/>
            <w:vAlign w:val="bottom"/>
          </w:tcPr>
          <w:p w14:paraId="36334656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  <w:vAlign w:val="bottom"/>
          </w:tcPr>
          <w:p w14:paraId="61849747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021" w:type="dxa"/>
          </w:tcPr>
          <w:p w14:paraId="72E4F76D" w14:textId="77777777" w:rsidR="00D04FCF" w:rsidRPr="004B667A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DAB6C7B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</w:tr>
      <w:tr w:rsidR="00D04FCF" w14:paraId="6EA7C52D" w14:textId="77777777" w:rsidTr="00CD4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EB378F" w14:textId="77777777" w:rsidR="00D04FCF" w:rsidRDefault="00D04FCF" w:rsidP="00D04FCF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49E2D0CF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021" w:type="dxa"/>
            <w:vAlign w:val="bottom"/>
          </w:tcPr>
          <w:p w14:paraId="72947656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  <w:vAlign w:val="bottom"/>
          </w:tcPr>
          <w:p w14:paraId="1D1C5D30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1</w:t>
            </w:r>
          </w:p>
        </w:tc>
        <w:tc>
          <w:tcPr>
            <w:tcW w:w="1021" w:type="dxa"/>
          </w:tcPr>
          <w:p w14:paraId="23DB4977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CEF45EA" w14:textId="77777777" w:rsidR="00D04FCF" w:rsidRDefault="00D04FCF" w:rsidP="00D04FCF">
            <w:pPr>
              <w:jc w:val="right"/>
            </w:pPr>
            <w:r w:rsidRPr="00D04FCF">
              <w:t>0.1964</w:t>
            </w:r>
          </w:p>
        </w:tc>
      </w:tr>
      <w:tr w:rsidR="001D323A" w14:paraId="78E23EBE" w14:textId="77777777" w:rsidTr="00751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051EEE" w14:textId="77777777" w:rsidR="001D323A" w:rsidRDefault="001D323A" w:rsidP="001D323A">
            <w:r>
              <w:t>Compulsory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735DA4F4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21" w:type="dxa"/>
            <w:vAlign w:val="bottom"/>
          </w:tcPr>
          <w:p w14:paraId="5FCD5EC4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  <w:vAlign w:val="bottom"/>
          </w:tcPr>
          <w:p w14:paraId="4694188B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21" w:type="dxa"/>
          </w:tcPr>
          <w:p w14:paraId="0B778152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6A05A809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</w:tr>
      <w:tr w:rsidR="001D323A" w14:paraId="53516FEB" w14:textId="77777777" w:rsidTr="00751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9A23DA" w14:textId="77777777" w:rsidR="001D323A" w:rsidRDefault="001D323A" w:rsidP="001D323A">
            <w:r>
              <w:t>Upper secondary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1C213BED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21" w:type="dxa"/>
            <w:vAlign w:val="bottom"/>
          </w:tcPr>
          <w:p w14:paraId="3848D7E0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  <w:vAlign w:val="bottom"/>
          </w:tcPr>
          <w:p w14:paraId="71AFE04B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021" w:type="dxa"/>
          </w:tcPr>
          <w:p w14:paraId="434292C4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A39BBE3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D323A" w14:paraId="4EF31AB2" w14:textId="77777777" w:rsidTr="00751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6BE5D3" w14:textId="77777777" w:rsidR="001D323A" w:rsidRDefault="001D323A" w:rsidP="001D323A">
            <w:r>
              <w:t>University level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550F3E87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021" w:type="dxa"/>
            <w:vAlign w:val="bottom"/>
          </w:tcPr>
          <w:p w14:paraId="43028211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  <w:vAlign w:val="bottom"/>
          </w:tcPr>
          <w:p w14:paraId="10747041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1021" w:type="dxa"/>
          </w:tcPr>
          <w:p w14:paraId="55440C04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66CDDA7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</w:rPr>
            </w:pPr>
            <w:r w:rsidRPr="001D323A">
              <w:rPr>
                <w:rFonts w:ascii="Calibri" w:hAnsi="Calibri" w:cs="Calibri"/>
                <w:color w:val="000000"/>
              </w:rPr>
              <w:t>0.8109</w:t>
            </w:r>
          </w:p>
        </w:tc>
      </w:tr>
      <w:tr w:rsidR="001D323A" w14:paraId="41C8F396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A3D3EC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0D0B940D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0E27B00A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60061E4C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44EAFD9C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4B94D5A5" w14:textId="77777777" w:rsidR="001D323A" w:rsidRDefault="001D323A" w:rsidP="001D323A">
            <w:pPr>
              <w:jc w:val="right"/>
            </w:pPr>
          </w:p>
        </w:tc>
      </w:tr>
      <w:tr w:rsidR="001D323A" w14:paraId="6CDD9F6D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95AD06" w14:textId="77777777" w:rsidR="001D323A" w:rsidRDefault="001D323A" w:rsidP="001D323A">
            <w:r>
              <w:t>Household in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3DEEC669" w14:textId="77777777" w:rsidR="001D323A" w:rsidRPr="000A71E2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1021" w:type="dxa"/>
          </w:tcPr>
          <w:p w14:paraId="3656B9AB" w14:textId="77777777" w:rsidR="001D323A" w:rsidRPr="000A71E2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45FB0818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1021" w:type="dxa"/>
          </w:tcPr>
          <w:p w14:paraId="049F31CB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3128261" w14:textId="77777777" w:rsidR="001D323A" w:rsidRDefault="001D323A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</w:tr>
      <w:tr w:rsidR="001D323A" w14:paraId="62486C05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01652C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4B99056E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1299C43A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4DDBEF00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3461D779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3CF2D8B6" w14:textId="77777777" w:rsidR="001D323A" w:rsidRDefault="001D323A" w:rsidP="001D323A">
            <w:pPr>
              <w:jc w:val="right"/>
            </w:pPr>
          </w:p>
        </w:tc>
      </w:tr>
      <w:tr w:rsidR="00D04FCF" w14:paraId="04EA4BD0" w14:textId="77777777" w:rsidTr="002D5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4AA728" w14:textId="77777777" w:rsidR="00D04FCF" w:rsidRDefault="00D04FCF" w:rsidP="00D04FCF">
            <w:r>
              <w:t>Manual employ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5BC6B063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021" w:type="dxa"/>
            <w:vAlign w:val="bottom"/>
          </w:tcPr>
          <w:p w14:paraId="5007C906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2ECBAF40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021" w:type="dxa"/>
          </w:tcPr>
          <w:p w14:paraId="111B77A1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FB78278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</w:p>
        </w:tc>
      </w:tr>
      <w:tr w:rsidR="00D04FCF" w14:paraId="0DACE8ED" w14:textId="77777777" w:rsidTr="00891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3F557D" w14:textId="77777777" w:rsidR="00D04FCF" w:rsidRDefault="00D04FCF" w:rsidP="00D04FCF">
            <w:r>
              <w:t>Non-manual employ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  <w:vAlign w:val="bottom"/>
          </w:tcPr>
          <w:p w14:paraId="65DCD18A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21" w:type="dxa"/>
            <w:vAlign w:val="bottom"/>
          </w:tcPr>
          <w:p w14:paraId="0F8EA849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6E890EF2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1021" w:type="dxa"/>
          </w:tcPr>
          <w:p w14:paraId="53D399F2" w14:textId="77777777" w:rsidR="00D04FCF" w:rsidRDefault="00D04FCF" w:rsidP="00D04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B11B4AA" w14:textId="77777777" w:rsidR="00D04FCF" w:rsidRDefault="00D04FCF" w:rsidP="00D04FCF">
            <w:pPr>
              <w:jc w:val="right"/>
              <w:rPr>
                <w:rFonts w:ascii="Calibri" w:hAnsi="Calibri" w:cs="Calibri"/>
                <w:color w:val="000000"/>
              </w:rPr>
            </w:pPr>
            <w:r w:rsidRPr="00D04FCF">
              <w:rPr>
                <w:rFonts w:ascii="Calibri" w:hAnsi="Calibri" w:cs="Calibri"/>
                <w:color w:val="000000"/>
              </w:rPr>
              <w:t>0.1916</w:t>
            </w:r>
          </w:p>
        </w:tc>
      </w:tr>
      <w:tr w:rsidR="001D323A" w14:paraId="1FC39945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62CB0E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34CE0A41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62EBF3C5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6D98A12B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2946DB82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997CC1D" w14:textId="77777777" w:rsidR="001D323A" w:rsidRDefault="001D323A" w:rsidP="001D323A">
            <w:pPr>
              <w:jc w:val="right"/>
            </w:pPr>
          </w:p>
        </w:tc>
      </w:tr>
      <w:tr w:rsidR="001D323A" w14:paraId="3BFE08E4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7AA0E4" w14:textId="77777777" w:rsidR="001D323A" w:rsidRDefault="001D323A" w:rsidP="001D323A">
            <w:r>
              <w:t xml:space="preserve">Born </w:t>
            </w:r>
            <w:r w:rsidR="00D04FCF">
              <w:t xml:space="preserve">outside of </w:t>
            </w:r>
            <w:r>
              <w:t>Swed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526D80A2" w14:textId="77777777" w:rsidR="001D323A" w:rsidRDefault="009F32E4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18</w:t>
            </w:r>
          </w:p>
        </w:tc>
        <w:tc>
          <w:tcPr>
            <w:tcW w:w="1021" w:type="dxa"/>
          </w:tcPr>
          <w:p w14:paraId="29B4EA11" w14:textId="77777777" w:rsidR="001D323A" w:rsidRDefault="009F32E4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43F02807" w14:textId="77777777" w:rsidR="001D323A" w:rsidRDefault="009F32E4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79</w:t>
            </w:r>
          </w:p>
        </w:tc>
        <w:tc>
          <w:tcPr>
            <w:tcW w:w="1021" w:type="dxa"/>
          </w:tcPr>
          <w:p w14:paraId="78941E47" w14:textId="77777777" w:rsidR="001D323A" w:rsidRDefault="009F32E4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42FB7304" w14:textId="77777777" w:rsidR="001D323A" w:rsidRDefault="009F32E4" w:rsidP="009F32E4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8951</w:t>
            </w:r>
          </w:p>
        </w:tc>
      </w:tr>
      <w:tr w:rsidR="001D323A" w14:paraId="110FFD37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699379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3FE9F23F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1F72F646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08CE6F91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61CDCEAD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6BB9E253" w14:textId="77777777" w:rsidR="001D323A" w:rsidRDefault="001D323A" w:rsidP="001D323A">
            <w:pPr>
              <w:jc w:val="right"/>
            </w:pPr>
          </w:p>
        </w:tc>
      </w:tr>
      <w:tr w:rsidR="001D323A" w14:paraId="5900AFE4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FAC4A5" w14:textId="77777777" w:rsidR="001D323A" w:rsidRPr="00FE426B" w:rsidRDefault="001D323A" w:rsidP="001D323A">
            <w:pPr>
              <w:rPr>
                <w:b w:val="0"/>
              </w:rPr>
            </w:pPr>
            <w:r w:rsidRPr="00FE426B">
              <w:t>Pre-pandemic</w:t>
            </w:r>
            <w:r>
              <w:t xml:space="preserve"> conditions</w:t>
            </w:r>
            <w:r w:rsidRPr="00FE426B">
              <w:t>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23DE523C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52E56223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07547A01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5043CB0F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7459315" w14:textId="77777777" w:rsidR="001D323A" w:rsidRDefault="001D323A" w:rsidP="001D323A">
            <w:pPr>
              <w:jc w:val="right"/>
            </w:pPr>
          </w:p>
        </w:tc>
      </w:tr>
      <w:tr w:rsidR="001D323A" w14:paraId="279C4FF4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7B841C" w14:textId="77777777" w:rsidR="001D323A" w:rsidRDefault="001D323A" w:rsidP="001D323A">
            <w:r>
              <w:t>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5D369756" w14:textId="77777777" w:rsidR="001D323A" w:rsidRDefault="00DC30D3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10</w:t>
            </w:r>
          </w:p>
        </w:tc>
        <w:tc>
          <w:tcPr>
            <w:tcW w:w="1021" w:type="dxa"/>
          </w:tcPr>
          <w:p w14:paraId="2598DEE6" w14:textId="77777777" w:rsidR="001D323A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00CA47E3" w14:textId="77777777" w:rsidR="001D323A" w:rsidRDefault="00DC30D3" w:rsidP="001D323A">
            <w:pPr>
              <w:jc w:val="right"/>
            </w:pPr>
            <w:r>
              <w:t>46</w:t>
            </w:r>
          </w:p>
        </w:tc>
        <w:tc>
          <w:tcPr>
            <w:tcW w:w="1021" w:type="dxa"/>
          </w:tcPr>
          <w:p w14:paraId="7A036E3D" w14:textId="77777777" w:rsidR="001D323A" w:rsidRPr="00AE36ED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761C81A" w14:textId="77777777" w:rsidR="001D323A" w:rsidRDefault="00DC30D3" w:rsidP="001D323A">
            <w:pPr>
              <w:jc w:val="right"/>
            </w:pPr>
            <w:r w:rsidRPr="00DC30D3">
              <w:t>0.7021</w:t>
            </w:r>
          </w:p>
        </w:tc>
      </w:tr>
      <w:tr w:rsidR="001D323A" w14:paraId="2431E1F9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8E39FC" w14:textId="77777777" w:rsidR="001D323A" w:rsidRDefault="001D323A" w:rsidP="001D323A">
            <w:r>
              <w:t>Anxi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704A35C2" w14:textId="77777777" w:rsidR="001D323A" w:rsidRDefault="00DC30D3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40</w:t>
            </w:r>
          </w:p>
        </w:tc>
        <w:tc>
          <w:tcPr>
            <w:tcW w:w="1021" w:type="dxa"/>
          </w:tcPr>
          <w:p w14:paraId="33CFEC6B" w14:textId="77777777" w:rsidR="001D323A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1685C624" w14:textId="77777777" w:rsidR="001D323A" w:rsidRDefault="00DC30D3" w:rsidP="001D323A">
            <w:pPr>
              <w:jc w:val="right"/>
            </w:pPr>
            <w:r>
              <w:t>181</w:t>
            </w:r>
          </w:p>
        </w:tc>
        <w:tc>
          <w:tcPr>
            <w:tcW w:w="1021" w:type="dxa"/>
          </w:tcPr>
          <w:p w14:paraId="39F18D26" w14:textId="77777777" w:rsidR="001D323A" w:rsidRPr="00E179CB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4E92D6FA" w14:textId="77777777" w:rsidR="001D323A" w:rsidRDefault="00DC30D3" w:rsidP="001D323A">
            <w:pPr>
              <w:jc w:val="right"/>
            </w:pPr>
            <w:r w:rsidRPr="00DC30D3">
              <w:t>0.3835</w:t>
            </w:r>
          </w:p>
        </w:tc>
      </w:tr>
      <w:tr w:rsidR="001D323A" w14:paraId="6537F28F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FB9E20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70DF9E56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44E871BC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144A5D23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738610EB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637805D2" w14:textId="77777777" w:rsidR="001D323A" w:rsidRDefault="001D323A" w:rsidP="001D323A">
            <w:pPr>
              <w:jc w:val="right"/>
            </w:pPr>
          </w:p>
        </w:tc>
      </w:tr>
      <w:tr w:rsidR="001D323A" w14:paraId="783643C4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09F10F" w14:textId="77777777" w:rsidR="001D323A" w:rsidRDefault="001D323A" w:rsidP="001D323A">
            <w:r>
              <w:t>In work before the pan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6D1032BF" w14:textId="77777777" w:rsidR="001D323A" w:rsidRDefault="00DC30D3" w:rsidP="001D323A">
            <w:pPr>
              <w:jc w:val="right"/>
            </w:pPr>
            <w:r>
              <w:t>241</w:t>
            </w:r>
          </w:p>
        </w:tc>
        <w:tc>
          <w:tcPr>
            <w:tcW w:w="1021" w:type="dxa"/>
          </w:tcPr>
          <w:p w14:paraId="58A771A2" w14:textId="77777777" w:rsidR="001D323A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0021F309" w14:textId="77777777" w:rsidR="001D323A" w:rsidRDefault="00DC30D3" w:rsidP="001D323A">
            <w:pPr>
              <w:jc w:val="right"/>
            </w:pPr>
            <w:r>
              <w:t>990</w:t>
            </w:r>
          </w:p>
        </w:tc>
        <w:tc>
          <w:tcPr>
            <w:tcW w:w="1021" w:type="dxa"/>
          </w:tcPr>
          <w:p w14:paraId="1ADC14BB" w14:textId="77777777" w:rsidR="001D323A" w:rsidRDefault="00DC30D3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3417337" w14:textId="77777777" w:rsidR="001D323A" w:rsidRPr="00DC30D3" w:rsidRDefault="00DC30D3" w:rsidP="00DC30D3">
            <w:pPr>
              <w:jc w:val="right"/>
              <w:rPr>
                <w:rFonts w:ascii="Calibri" w:hAnsi="Calibri" w:cs="Calibri"/>
                <w:b/>
                <w:color w:val="000000"/>
                <w:lang w:val="sv-SE"/>
              </w:rPr>
            </w:pPr>
            <w:r w:rsidRPr="00DC30D3">
              <w:rPr>
                <w:rFonts w:ascii="Calibri" w:hAnsi="Calibri" w:cs="Calibri"/>
                <w:b/>
                <w:color w:val="000000"/>
              </w:rPr>
              <w:t>&lt;.0001</w:t>
            </w:r>
          </w:p>
        </w:tc>
      </w:tr>
      <w:tr w:rsidR="001D323A" w14:paraId="463F29E8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7B4B86" w14:textId="77777777" w:rsidR="001D323A" w:rsidRDefault="001D323A" w:rsidP="001D323A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3A0FF5F2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5630AD66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61829076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2BA226A1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17AD93B2" w14:textId="77777777" w:rsidR="001D323A" w:rsidRDefault="001D323A" w:rsidP="001D323A">
            <w:pPr>
              <w:jc w:val="right"/>
            </w:pPr>
          </w:p>
        </w:tc>
      </w:tr>
      <w:tr w:rsidR="001D323A" w14:paraId="2664B65E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0641E9" w14:textId="77777777" w:rsidR="001D323A" w:rsidRPr="00FE426B" w:rsidRDefault="00995FAC" w:rsidP="001D323A">
            <w:pPr>
              <w:rPr>
                <w:b w:val="0"/>
              </w:rPr>
            </w:pPr>
            <w:r>
              <w:t>Mental health at Wave 1</w:t>
            </w:r>
            <w:r w:rsidR="001D323A">
              <w:t>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0DE4B5B7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66204FF1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2DBF0D7D" w14:textId="77777777" w:rsidR="001D323A" w:rsidRDefault="001D323A" w:rsidP="001D323A">
            <w:pPr>
              <w:jc w:val="right"/>
            </w:pPr>
          </w:p>
        </w:tc>
        <w:tc>
          <w:tcPr>
            <w:tcW w:w="1021" w:type="dxa"/>
          </w:tcPr>
          <w:p w14:paraId="6B62F1B3" w14:textId="77777777" w:rsidR="001D323A" w:rsidRDefault="001D323A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2F2C34E" w14:textId="77777777" w:rsidR="001D323A" w:rsidRDefault="001D323A" w:rsidP="001D323A">
            <w:pPr>
              <w:jc w:val="right"/>
            </w:pPr>
          </w:p>
        </w:tc>
      </w:tr>
      <w:tr w:rsidR="001D323A" w14:paraId="57A4EC3B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3838AB" w14:textId="77777777" w:rsidR="001D323A" w:rsidRDefault="001D323A" w:rsidP="001D323A">
            <w:r>
              <w:t>Scores of depression (PHQ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1DB69759" w14:textId="77777777" w:rsidR="001D323A" w:rsidRPr="00750158" w:rsidRDefault="007D1130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.3</w:t>
            </w:r>
          </w:p>
        </w:tc>
        <w:tc>
          <w:tcPr>
            <w:tcW w:w="1021" w:type="dxa"/>
          </w:tcPr>
          <w:p w14:paraId="530F788C" w14:textId="77777777" w:rsidR="001D323A" w:rsidRDefault="007D1130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2F7BA2E8" w14:textId="77777777" w:rsidR="001D323A" w:rsidRDefault="007D1130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3.1</w:t>
            </w:r>
          </w:p>
        </w:tc>
        <w:tc>
          <w:tcPr>
            <w:tcW w:w="1021" w:type="dxa"/>
          </w:tcPr>
          <w:p w14:paraId="41ADC8E8" w14:textId="77777777" w:rsidR="001D323A" w:rsidRDefault="007D1130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0FB653A2" w14:textId="77777777" w:rsidR="001D323A" w:rsidRDefault="007D1130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 w:rsidRPr="007D1130">
              <w:rPr>
                <w:rFonts w:ascii="Calibri" w:hAnsi="Calibri" w:cs="Calibri"/>
                <w:color w:val="000000"/>
                <w:lang w:val="sv-SE"/>
              </w:rPr>
              <w:t>0.1629</w:t>
            </w:r>
          </w:p>
        </w:tc>
      </w:tr>
      <w:tr w:rsidR="001D323A" w14:paraId="35CC6FE7" w14:textId="77777777" w:rsidTr="00750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497C61" w14:textId="77777777" w:rsidR="001D323A" w:rsidRDefault="001D323A" w:rsidP="001D323A">
            <w:r>
              <w:t>Scores of anxiety (GAD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dxa"/>
          </w:tcPr>
          <w:p w14:paraId="64C1B599" w14:textId="77777777" w:rsidR="001D323A" w:rsidRDefault="007D1130" w:rsidP="001D323A">
            <w:pPr>
              <w:jc w:val="right"/>
            </w:pPr>
            <w:r>
              <w:t>2.6</w:t>
            </w:r>
          </w:p>
        </w:tc>
        <w:tc>
          <w:tcPr>
            <w:tcW w:w="1021" w:type="dxa"/>
          </w:tcPr>
          <w:p w14:paraId="10238FD9" w14:textId="77777777" w:rsidR="001D323A" w:rsidRDefault="007D1130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7" w:type="dxa"/>
          </w:tcPr>
          <w:p w14:paraId="24672A24" w14:textId="77777777" w:rsidR="001D323A" w:rsidRDefault="007D1130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2.2</w:t>
            </w:r>
          </w:p>
        </w:tc>
        <w:tc>
          <w:tcPr>
            <w:tcW w:w="1021" w:type="dxa"/>
          </w:tcPr>
          <w:p w14:paraId="269EBE80" w14:textId="77777777" w:rsidR="001D323A" w:rsidRDefault="007D1130" w:rsidP="001D32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</w:tcPr>
          <w:p w14:paraId="512EB418" w14:textId="77777777" w:rsidR="001D323A" w:rsidRDefault="007D1130" w:rsidP="001D323A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 w:rsidRPr="007D1130">
              <w:rPr>
                <w:rFonts w:ascii="Calibri" w:hAnsi="Calibri" w:cs="Calibri"/>
                <w:color w:val="000000"/>
                <w:lang w:val="sv-SE"/>
              </w:rPr>
              <w:t>0.0579</w:t>
            </w:r>
          </w:p>
        </w:tc>
      </w:tr>
    </w:tbl>
    <w:p w14:paraId="680A4E5D" w14:textId="77777777" w:rsidR="009642EA" w:rsidRPr="00013273" w:rsidRDefault="009642EA" w:rsidP="00013273"/>
    <w:sectPr w:rsidR="009642EA" w:rsidRPr="00013273" w:rsidSect="000132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73"/>
    <w:rsid w:val="00013273"/>
    <w:rsid w:val="0006268F"/>
    <w:rsid w:val="000A71E2"/>
    <w:rsid w:val="001779F6"/>
    <w:rsid w:val="001C573C"/>
    <w:rsid w:val="001D323A"/>
    <w:rsid w:val="00226BEB"/>
    <w:rsid w:val="00280922"/>
    <w:rsid w:val="002A65E1"/>
    <w:rsid w:val="00320FD2"/>
    <w:rsid w:val="003277EC"/>
    <w:rsid w:val="003B56EA"/>
    <w:rsid w:val="003D2A6A"/>
    <w:rsid w:val="004B667A"/>
    <w:rsid w:val="005774CC"/>
    <w:rsid w:val="00593252"/>
    <w:rsid w:val="00654EB7"/>
    <w:rsid w:val="00660A3B"/>
    <w:rsid w:val="0066108F"/>
    <w:rsid w:val="006A3FCB"/>
    <w:rsid w:val="006A5A7B"/>
    <w:rsid w:val="006B2738"/>
    <w:rsid w:val="006B6471"/>
    <w:rsid w:val="006E4E2D"/>
    <w:rsid w:val="00750158"/>
    <w:rsid w:val="007B3428"/>
    <w:rsid w:val="007D1130"/>
    <w:rsid w:val="008047DF"/>
    <w:rsid w:val="008771BB"/>
    <w:rsid w:val="00883A63"/>
    <w:rsid w:val="00891805"/>
    <w:rsid w:val="009642EA"/>
    <w:rsid w:val="0099019B"/>
    <w:rsid w:val="00995FAC"/>
    <w:rsid w:val="009B4038"/>
    <w:rsid w:val="009F00AE"/>
    <w:rsid w:val="009F32E4"/>
    <w:rsid w:val="00A07FFE"/>
    <w:rsid w:val="00A45157"/>
    <w:rsid w:val="00AE36ED"/>
    <w:rsid w:val="00AF13DA"/>
    <w:rsid w:val="00B2178C"/>
    <w:rsid w:val="00B60259"/>
    <w:rsid w:val="00BD5481"/>
    <w:rsid w:val="00BE5BC6"/>
    <w:rsid w:val="00BF6004"/>
    <w:rsid w:val="00C479E0"/>
    <w:rsid w:val="00C84DAF"/>
    <w:rsid w:val="00CF5C22"/>
    <w:rsid w:val="00D03FBE"/>
    <w:rsid w:val="00D04FCF"/>
    <w:rsid w:val="00D14F92"/>
    <w:rsid w:val="00D62E55"/>
    <w:rsid w:val="00DC2C8D"/>
    <w:rsid w:val="00DC30D3"/>
    <w:rsid w:val="00DD10A3"/>
    <w:rsid w:val="00E13084"/>
    <w:rsid w:val="00E179CB"/>
    <w:rsid w:val="00FB7AB0"/>
    <w:rsid w:val="00FC324B"/>
    <w:rsid w:val="00FE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D603"/>
  <w15:chartTrackingRefBased/>
  <w15:docId w15:val="{558D2D98-AC54-4CE1-978B-AD7E9DF3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aliases w:val="Основной шрифт абзаца"/>
    <w:uiPriority w:val="1"/>
    <w:semiHidden/>
    <w:unhideWhenUsed/>
  </w:style>
  <w:style w:type="table" w:default="1" w:styleId="TableNormal">
    <w:name w:val="Normal Table"/>
    <w:aliases w:val="Обычная таблица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aliases w:val="Нет списка"/>
    <w:uiPriority w:val="99"/>
    <w:semiHidden/>
    <w:unhideWhenUsed/>
  </w:style>
  <w:style w:type="table" w:styleId="TableGrid">
    <w:name w:val="Table Grid"/>
    <w:basedOn w:val="TableNormal"/>
    <w:uiPriority w:val="39"/>
    <w:rsid w:val="0001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E0"/>
    <w:rPr>
      <w:rFonts w:ascii="Segoe UI" w:hAnsi="Segoe UI" w:cs="Segoe UI"/>
      <w:sz w:val="18"/>
      <w:szCs w:val="18"/>
      <w:lang w:val="en-US"/>
    </w:rPr>
  </w:style>
  <w:style w:type="table" w:styleId="PlainTable4">
    <w:name w:val="Plain Table 4"/>
    <w:basedOn w:val="TableNormal"/>
    <w:uiPriority w:val="44"/>
    <w:rsid w:val="00FC32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>Stockholms universitet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Pannerselvam, Vinothkumar (ELS-CON)</cp:lastModifiedBy>
  <cp:revision>18</cp:revision>
  <dcterms:created xsi:type="dcterms:W3CDTF">2023-05-03T11:50:00Z</dcterms:created>
  <dcterms:modified xsi:type="dcterms:W3CDTF">2023-05-0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03T11:50:5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6e791ef-9141-4452-93e8-3b82eeb203b5</vt:lpwstr>
  </property>
  <property fmtid="{D5CDD505-2E9C-101B-9397-08002B2CF9AE}" pid="8" name="MSIP_Label_549ac42a-3eb4-4074-b885-aea26bd6241e_ContentBits">
    <vt:lpwstr>0</vt:lpwstr>
  </property>
</Properties>
</file>